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0AB" w:rsidRPr="00C21578" w:rsidRDefault="00B310AB" w:rsidP="00B310AB">
      <w:pPr>
        <w:spacing w:line="523" w:lineRule="auto"/>
        <w:rPr>
          <w:rFonts w:ascii="Times New Roman" w:eastAsia="Times New Roman" w:hAnsi="Times New Roman" w:cs="Times New Roman"/>
          <w:b/>
          <w:lang w:val="en-US"/>
        </w:rPr>
      </w:pPr>
      <w:r w:rsidRPr="00C21578">
        <w:rPr>
          <w:rFonts w:ascii="Times New Roman" w:eastAsia="Times New Roman" w:hAnsi="Times New Roman" w:cs="Times New Roman"/>
          <w:b/>
          <w:lang w:val="en-US"/>
        </w:rPr>
        <w:t>S6. T-test baseline * (</w:t>
      </w:r>
      <w:proofErr w:type="spellStart"/>
      <w:r w:rsidRPr="00C21578">
        <w:rPr>
          <w:rFonts w:ascii="Times New Roman" w:eastAsia="Times New Roman" w:hAnsi="Times New Roman" w:cs="Times New Roman"/>
          <w:b/>
          <w:lang w:val="en-US"/>
        </w:rPr>
        <w:t>format+condition</w:t>
      </w:r>
      <w:proofErr w:type="spellEnd"/>
      <w:r w:rsidRPr="00C21578">
        <w:rPr>
          <w:rFonts w:ascii="Times New Roman" w:eastAsia="Times New Roman" w:hAnsi="Times New Roman" w:cs="Times New Roman"/>
          <w:b/>
          <w:lang w:val="en-US"/>
        </w:rPr>
        <w:t>)</w:t>
      </w:r>
    </w:p>
    <w:p w:rsidR="00B310AB" w:rsidRPr="00C21578" w:rsidRDefault="00B310AB" w:rsidP="00B310AB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C21578">
        <w:rPr>
          <w:rFonts w:ascii="Times New Roman" w:eastAsia="Times New Roman" w:hAnsi="Times New Roman" w:cs="Times New Roman"/>
          <w:sz w:val="24"/>
          <w:szCs w:val="24"/>
          <w:lang w:val="en-US"/>
        </w:rPr>
        <w:t>T-test was performed to compare baseline with format and orientation combined, based on the subjects' means.</w:t>
      </w:r>
    </w:p>
    <w:p w:rsidR="00B310AB" w:rsidRPr="00C21578" w:rsidRDefault="00B310AB" w:rsidP="00B310AB">
      <w:pPr>
        <w:rPr>
          <w:lang w:val="en-US"/>
        </w:rPr>
      </w:pP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B310AB" w:rsidRPr="00C21578" w:rsidTr="000F1BA8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0AB" w:rsidRPr="00C21578" w:rsidRDefault="00B310AB" w:rsidP="000F1BA8">
            <w:pPr>
              <w:widowControl w:val="0"/>
              <w:spacing w:line="240" w:lineRule="auto"/>
            </w:pPr>
            <w:r w:rsidRPr="00C21578">
              <w:t xml:space="preserve">baseline vs 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0AB" w:rsidRPr="00C21578" w:rsidRDefault="00B310AB" w:rsidP="000F1B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C21578">
              <w:t>EXP 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0AB" w:rsidRPr="00C21578" w:rsidRDefault="00B310AB" w:rsidP="000F1B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C21578">
              <w:t>EXP 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0AB" w:rsidRPr="00C21578" w:rsidRDefault="00B310AB" w:rsidP="000F1B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C21578">
              <w:t>EXP 3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0AB" w:rsidRPr="00C21578" w:rsidRDefault="00B310AB" w:rsidP="000F1B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C21578">
              <w:t>Exp</w:t>
            </w:r>
            <w:proofErr w:type="spellEnd"/>
            <w:r w:rsidRPr="00C21578">
              <w:t xml:space="preserve"> 4</w:t>
            </w:r>
          </w:p>
        </w:tc>
      </w:tr>
      <w:tr w:rsidR="00B310AB" w:rsidRPr="00C21578" w:rsidTr="000F1BA8">
        <w:tc>
          <w:tcPr>
            <w:tcW w:w="1805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310AB" w:rsidRPr="00C21578" w:rsidRDefault="00B310AB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Small-left Non-Symbolic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0AB" w:rsidRPr="00C21578" w:rsidRDefault="00B310AB" w:rsidP="000F1BA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C21578">
              <w:t xml:space="preserve">t(33) = -3.09; p = 0.004 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0AB" w:rsidRPr="00C21578" w:rsidRDefault="00B310AB" w:rsidP="000F1BA8">
            <w:pPr>
              <w:widowControl w:val="0"/>
              <w:spacing w:line="240" w:lineRule="auto"/>
            </w:pPr>
            <w:r w:rsidRPr="00C21578">
              <w:t>t(33) = -2.86; p = 0.007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0AB" w:rsidRPr="00C21578" w:rsidRDefault="00B310AB" w:rsidP="000F1BA8">
            <w:pPr>
              <w:widowControl w:val="0"/>
              <w:spacing w:line="240" w:lineRule="auto"/>
            </w:pPr>
            <w:r w:rsidRPr="00C21578">
              <w:t>t(33) = -0.50; p = 0.61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0AB" w:rsidRPr="00C21578" w:rsidRDefault="00B310AB" w:rsidP="000F1BA8">
            <w:pPr>
              <w:widowControl w:val="0"/>
              <w:spacing w:line="240" w:lineRule="auto"/>
            </w:pPr>
            <w:r w:rsidRPr="00C21578">
              <w:t>t(33) = -3.72; p = 0.0007</w:t>
            </w:r>
          </w:p>
        </w:tc>
      </w:tr>
      <w:tr w:rsidR="00B310AB" w:rsidRPr="00C21578" w:rsidTr="000F1BA8">
        <w:tc>
          <w:tcPr>
            <w:tcW w:w="1805" w:type="dxa"/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:rsidR="00B310AB" w:rsidRPr="00C21578" w:rsidRDefault="00B310AB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Large-left</w:t>
            </w:r>
          </w:p>
          <w:p w:rsidR="00B310AB" w:rsidRPr="00C21578" w:rsidRDefault="00B310AB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Non-Symbolic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0AB" w:rsidRPr="00C21578" w:rsidRDefault="00B310AB" w:rsidP="000F1BA8">
            <w:pPr>
              <w:widowControl w:val="0"/>
              <w:spacing w:line="240" w:lineRule="auto"/>
            </w:pPr>
            <w:r w:rsidRPr="00C21578">
              <w:t xml:space="preserve">t(33) = 0.04; p = 0.962 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0AB" w:rsidRPr="00C21578" w:rsidRDefault="00B310AB" w:rsidP="000F1BA8">
            <w:pPr>
              <w:widowControl w:val="0"/>
              <w:spacing w:line="240" w:lineRule="auto"/>
            </w:pPr>
            <w:r w:rsidRPr="00C21578">
              <w:t>t(33) = -2.72; p = 0.01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0AB" w:rsidRPr="00C21578" w:rsidRDefault="00B310AB" w:rsidP="000F1BA8">
            <w:pPr>
              <w:widowControl w:val="0"/>
              <w:spacing w:line="240" w:lineRule="auto"/>
            </w:pPr>
            <w:r w:rsidRPr="00C21578">
              <w:t>t(33) = 1.02; p = 0.31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0AB" w:rsidRPr="00C21578" w:rsidRDefault="00B310AB" w:rsidP="000F1BA8">
            <w:pPr>
              <w:widowControl w:val="0"/>
              <w:spacing w:line="240" w:lineRule="auto"/>
            </w:pPr>
            <w:r w:rsidRPr="00C21578">
              <w:t>t(33) = -1.59; p = 0.12</w:t>
            </w:r>
          </w:p>
        </w:tc>
      </w:tr>
      <w:tr w:rsidR="00B310AB" w:rsidRPr="00C21578" w:rsidTr="000F1BA8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0AB" w:rsidRPr="00C21578" w:rsidRDefault="00B310AB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Small-left</w:t>
            </w:r>
          </w:p>
          <w:p w:rsidR="00B310AB" w:rsidRPr="00C21578" w:rsidRDefault="00B310AB" w:rsidP="000F1BA8">
            <w:pPr>
              <w:spacing w:before="180" w:line="480" w:lineRule="auto"/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Symbolic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0AB" w:rsidRPr="00C21578" w:rsidRDefault="00B310AB" w:rsidP="000F1BA8">
            <w:pPr>
              <w:widowControl w:val="0"/>
              <w:spacing w:line="240" w:lineRule="auto"/>
            </w:pPr>
            <w:r w:rsidRPr="00C21578">
              <w:t xml:space="preserve">t(33) = -2.47; p = 0.184 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0AB" w:rsidRPr="00C21578" w:rsidRDefault="00B310AB" w:rsidP="000F1BA8">
            <w:pPr>
              <w:widowControl w:val="0"/>
              <w:spacing w:line="240" w:lineRule="auto"/>
            </w:pPr>
            <w:r w:rsidRPr="00C21578">
              <w:t>t(33) = -4.39; p = 0.000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0AB" w:rsidRPr="00C21578" w:rsidRDefault="00B310AB" w:rsidP="000F1BA8">
            <w:pPr>
              <w:widowControl w:val="0"/>
              <w:spacing w:line="240" w:lineRule="auto"/>
            </w:pPr>
            <w:r w:rsidRPr="00C21578">
              <w:t>t(33) = -1.01; p = 0.317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0AB" w:rsidRPr="00C21578" w:rsidRDefault="00B310AB" w:rsidP="000F1BA8">
            <w:pPr>
              <w:widowControl w:val="0"/>
              <w:spacing w:line="240" w:lineRule="auto"/>
            </w:pPr>
            <w:r w:rsidRPr="00C21578">
              <w:t>t(33) = -3.04; p = 0.004</w:t>
            </w:r>
          </w:p>
        </w:tc>
      </w:tr>
      <w:tr w:rsidR="00B310AB" w:rsidRPr="00C21578" w:rsidTr="000F1BA8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0AB" w:rsidRPr="00C21578" w:rsidRDefault="00B310AB" w:rsidP="000F1BA8">
            <w:pPr>
              <w:spacing w:before="18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Large-left</w:t>
            </w:r>
          </w:p>
          <w:p w:rsidR="00B310AB" w:rsidRPr="00C21578" w:rsidRDefault="00B310AB" w:rsidP="000F1BA8">
            <w:pPr>
              <w:spacing w:before="180" w:line="480" w:lineRule="auto"/>
            </w:pPr>
            <w:r w:rsidRPr="00C21578">
              <w:rPr>
                <w:rFonts w:ascii="Times New Roman" w:eastAsia="Times New Roman" w:hAnsi="Times New Roman" w:cs="Times New Roman"/>
                <w:sz w:val="24"/>
                <w:szCs w:val="24"/>
              </w:rPr>
              <w:t>Symbolic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0AB" w:rsidRPr="00C21578" w:rsidRDefault="00B310AB" w:rsidP="000F1BA8">
            <w:pPr>
              <w:widowControl w:val="0"/>
              <w:spacing w:line="240" w:lineRule="auto"/>
            </w:pPr>
            <w:r w:rsidRPr="00C21578">
              <w:t>t(33) = -2.41; p = 0.02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0AB" w:rsidRPr="00C21578" w:rsidRDefault="00B310AB" w:rsidP="000F1BA8">
            <w:pPr>
              <w:widowControl w:val="0"/>
              <w:spacing w:line="240" w:lineRule="auto"/>
            </w:pPr>
            <w:r w:rsidRPr="00C21578">
              <w:t>t(33) = -5.31; p &lt; 0.000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0AB" w:rsidRPr="00C21578" w:rsidRDefault="00B310AB" w:rsidP="000F1BA8">
            <w:pPr>
              <w:widowControl w:val="0"/>
              <w:spacing w:line="240" w:lineRule="auto"/>
            </w:pPr>
            <w:r w:rsidRPr="00C21578">
              <w:t>t(33) = -2.02; p = 0.05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0AB" w:rsidRPr="00C21578" w:rsidRDefault="00B310AB" w:rsidP="000F1BA8">
            <w:pPr>
              <w:widowControl w:val="0"/>
              <w:spacing w:line="240" w:lineRule="auto"/>
            </w:pPr>
            <w:r w:rsidRPr="00C21578">
              <w:t>t(33) = -4.29; p = 0.0001</w:t>
            </w:r>
          </w:p>
        </w:tc>
      </w:tr>
    </w:tbl>
    <w:p w:rsidR="00B310AB" w:rsidRPr="00C21578" w:rsidRDefault="00B310AB" w:rsidP="00B310AB"/>
    <w:p w:rsidR="00AA6AAE" w:rsidRDefault="00AA6AAE">
      <w:bookmarkStart w:id="0" w:name="_GoBack"/>
      <w:bookmarkEnd w:id="0"/>
    </w:p>
    <w:sectPr w:rsidR="00AA6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6 Table685"/>
  </w:docVars>
  <w:rsids>
    <w:rsidRoot w:val="00F13483"/>
    <w:rsid w:val="00AA6AAE"/>
    <w:rsid w:val="00B310AB"/>
    <w:rsid w:val="00F1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B5F212-2B2E-4A52-A035-A9CA13360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04-24T14:28:00Z</dcterms:created>
  <dcterms:modified xsi:type="dcterms:W3CDTF">2025-04-24T14:28:00Z</dcterms:modified>
</cp:coreProperties>
</file>